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D29" w:rsidRPr="00D94FC3" w:rsidRDefault="00205D3B" w:rsidP="004F649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DD533A">
        <w:rPr>
          <w:rFonts w:ascii="Times New Roman" w:hAnsi="Times New Roman"/>
          <w:b/>
          <w:sz w:val="24"/>
          <w:szCs w:val="24"/>
          <w:lang w:val="en-US"/>
        </w:rPr>
        <w:t>S3</w:t>
      </w:r>
      <w:r w:rsidR="008C2C39" w:rsidRPr="00DD533A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565370" w:rsidRPr="00DD533A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8C2C39" w:rsidRPr="00DD533A">
        <w:rPr>
          <w:rFonts w:ascii="Times New Roman" w:hAnsi="Times New Roman"/>
          <w:b/>
          <w:sz w:val="24"/>
          <w:szCs w:val="24"/>
          <w:lang w:val="en-US"/>
        </w:rPr>
        <w:t>.</w:t>
      </w:r>
      <w:r w:rsidR="00923688" w:rsidRPr="00DD533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E4A6B" w:rsidRPr="00563835">
        <w:rPr>
          <w:rFonts w:ascii="Times New Roman" w:hAnsi="Times New Roman"/>
          <w:b/>
          <w:sz w:val="24"/>
          <w:szCs w:val="24"/>
          <w:lang w:val="en-GB"/>
        </w:rPr>
        <w:t xml:space="preserve">Genetic differentiation of </w:t>
      </w:r>
      <w:proofErr w:type="spellStart"/>
      <w:r w:rsidR="000E4A6B" w:rsidRPr="00563835">
        <w:rPr>
          <w:rFonts w:ascii="Times New Roman" w:hAnsi="Times New Roman"/>
          <w:b/>
          <w:sz w:val="24"/>
          <w:szCs w:val="24"/>
          <w:lang w:val="en-GB"/>
        </w:rPr>
        <w:t>cr</w:t>
      </w:r>
      <w:proofErr w:type="spellEnd"/>
      <w:r w:rsidR="000E4A6B" w:rsidRPr="005638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="000E4A6B" w:rsidRPr="00563835">
        <w:rPr>
          <w:rFonts w:ascii="Times New Roman" w:hAnsi="Times New Roman"/>
          <w:b/>
          <w:sz w:val="24"/>
          <w:szCs w:val="24"/>
          <w:lang w:val="en-GB"/>
        </w:rPr>
        <w:t>mtDNA</w:t>
      </w:r>
      <w:proofErr w:type="spellEnd"/>
      <w:r w:rsidR="000E4A6B" w:rsidRPr="00563835">
        <w:rPr>
          <w:rFonts w:ascii="Times New Roman" w:hAnsi="Times New Roman"/>
          <w:b/>
          <w:sz w:val="24"/>
          <w:szCs w:val="24"/>
          <w:lang w:val="en-GB"/>
        </w:rPr>
        <w:t xml:space="preserve"> between red deer population pairs in Poland, as measured by </w:t>
      </w:r>
      <w:r w:rsidR="000E4A6B" w:rsidRPr="00563835">
        <w:rPr>
          <w:rFonts w:ascii="Times New Roman" w:hAnsi="Times New Roman"/>
          <w:b/>
          <w:i/>
          <w:iCs/>
          <w:sz w:val="24"/>
          <w:szCs w:val="24"/>
          <w:lang w:val="en-GB"/>
        </w:rPr>
        <w:t>Φ</w:t>
      </w:r>
      <w:r w:rsidR="000E4A6B" w:rsidRPr="00563835">
        <w:rPr>
          <w:rFonts w:ascii="Times New Roman" w:hAnsi="Times New Roman"/>
          <w:b/>
          <w:sz w:val="24"/>
          <w:szCs w:val="24"/>
          <w:vertAlign w:val="subscript"/>
          <w:lang w:val="en-GB"/>
        </w:rPr>
        <w:t>ST</w:t>
      </w:r>
      <w:r w:rsidR="000E4A6B" w:rsidRPr="007A1AF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E4A6B" w:rsidRPr="00563835">
        <w:rPr>
          <w:rFonts w:ascii="Times New Roman" w:hAnsi="Times New Roman"/>
          <w:b/>
          <w:sz w:val="24"/>
          <w:szCs w:val="24"/>
          <w:lang w:val="en-GB"/>
        </w:rPr>
        <w:t xml:space="preserve">(below the diagonal) and </w:t>
      </w:r>
      <w:r w:rsidR="000E4A6B" w:rsidRPr="00563835">
        <w:rPr>
          <w:rFonts w:ascii="Times New Roman" w:hAnsi="Times New Roman"/>
          <w:b/>
          <w:i/>
          <w:iCs/>
          <w:sz w:val="24"/>
          <w:szCs w:val="24"/>
          <w:lang w:val="en-GB"/>
        </w:rPr>
        <w:t>F</w:t>
      </w:r>
      <w:r w:rsidR="000E4A6B" w:rsidRPr="00563835">
        <w:rPr>
          <w:rFonts w:ascii="Times New Roman" w:hAnsi="Times New Roman"/>
          <w:b/>
          <w:sz w:val="24"/>
          <w:szCs w:val="24"/>
          <w:vertAlign w:val="subscript"/>
          <w:lang w:val="en-GB"/>
        </w:rPr>
        <w:t>ST</w:t>
      </w:r>
      <w:r w:rsidR="000E4A6B" w:rsidRPr="00563835">
        <w:rPr>
          <w:rFonts w:ascii="Times New Roman" w:hAnsi="Times New Roman"/>
          <w:b/>
          <w:sz w:val="24"/>
          <w:szCs w:val="24"/>
          <w:lang w:val="en-GB"/>
        </w:rPr>
        <w:t xml:space="preserve"> (above the diagonal). </w:t>
      </w:r>
    </w:p>
    <w:tbl>
      <w:tblPr>
        <w:tblW w:w="13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2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6"/>
        <w:gridCol w:w="426"/>
      </w:tblGrid>
      <w:tr w:rsidR="00605862" w:rsidRPr="00565370" w:rsidTr="00F51EF0">
        <w:trPr>
          <w:trHeight w:val="227"/>
        </w:trPr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05862" w:rsidRPr="00565370" w:rsidRDefault="00677D4B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Populatio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7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5862" w:rsidRPr="00565370" w:rsidRDefault="00605862" w:rsidP="00A9284F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9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7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8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9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5862" w:rsidRPr="00565370" w:rsidRDefault="00605862" w:rsidP="00A9284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30</w:t>
            </w:r>
          </w:p>
        </w:tc>
      </w:tr>
      <w:tr w:rsidR="0009649F" w:rsidRPr="00565370" w:rsidTr="00F51EF0">
        <w:trPr>
          <w:trHeight w:val="227"/>
        </w:trPr>
        <w:tc>
          <w:tcPr>
            <w:tcW w:w="852" w:type="dxa"/>
            <w:tcBorders>
              <w:top w:val="single" w:sz="4" w:space="0" w:color="auto"/>
              <w:left w:val="nil"/>
            </w:tcBorders>
            <w:vAlign w:val="center"/>
          </w:tcPr>
          <w:p w:rsidR="0009649F" w:rsidRPr="00565370" w:rsidRDefault="0009649F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09649F" w:rsidRPr="00565370" w:rsidRDefault="0009649F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09649F" w:rsidRPr="00565370" w:rsidRDefault="0009649F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8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6" w:type="dxa"/>
            <w:tcBorders>
              <w:top w:val="single" w:sz="4" w:space="0" w:color="auto"/>
              <w:right w:val="nil"/>
            </w:tcBorders>
            <w:vAlign w:val="center"/>
          </w:tcPr>
          <w:p w:rsidR="0009649F" w:rsidRPr="00565370" w:rsidRDefault="000964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</w:tr>
      <w:tr w:rsidR="008A2E28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8A2E28" w:rsidRPr="00565370" w:rsidRDefault="008A2E28" w:rsidP="00A9284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  <w:tc>
          <w:tcPr>
            <w:tcW w:w="426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6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5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3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6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6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5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7</w:t>
            </w:r>
          </w:p>
        </w:tc>
        <w:tc>
          <w:tcPr>
            <w:tcW w:w="426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5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6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3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8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6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6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</w:tr>
      <w:tr w:rsidR="008A2E28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8A2E28" w:rsidRPr="00565370" w:rsidRDefault="008A2E28" w:rsidP="00A9284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3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6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8A2E28" w:rsidRPr="00565370" w:rsidRDefault="008A2E28" w:rsidP="00A9284F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22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6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6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7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</w:t>
            </w:r>
            <w:r w:rsidR="0073503A" w:rsidRPr="00565370">
              <w:rPr>
                <w:rFonts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6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8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6</w:t>
            </w:r>
          </w:p>
        </w:tc>
        <w:tc>
          <w:tcPr>
            <w:tcW w:w="426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6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7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6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9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5" w:type="dxa"/>
            <w:noWrap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6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6" w:type="dxa"/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8A2E28" w:rsidRPr="00565370" w:rsidRDefault="008A2E2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6</w:t>
            </w:r>
          </w:p>
        </w:tc>
      </w:tr>
      <w:tr w:rsidR="008D4B9F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8D4B9F" w:rsidRPr="00565370" w:rsidRDefault="008D4B9F" w:rsidP="00A9284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4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6" w:type="dxa"/>
            <w:vAlign w:val="center"/>
          </w:tcPr>
          <w:p w:rsidR="008D4B9F" w:rsidRPr="00565370" w:rsidRDefault="008D4B9F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0</w:t>
            </w:r>
          </w:p>
        </w:tc>
        <w:tc>
          <w:tcPr>
            <w:tcW w:w="426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4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6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</w:t>
            </w:r>
            <w:r w:rsidR="001B2827" w:rsidRPr="00565370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6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3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9</w:t>
            </w:r>
          </w:p>
        </w:tc>
        <w:tc>
          <w:tcPr>
            <w:tcW w:w="426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7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6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1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8</w:t>
            </w:r>
          </w:p>
        </w:tc>
        <w:tc>
          <w:tcPr>
            <w:tcW w:w="426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2</w:t>
            </w:r>
          </w:p>
        </w:tc>
        <w:tc>
          <w:tcPr>
            <w:tcW w:w="426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8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8</w:t>
            </w:r>
          </w:p>
        </w:tc>
      </w:tr>
      <w:tr w:rsidR="008D4B9F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8D4B9F" w:rsidRPr="00565370" w:rsidRDefault="008D4B9F" w:rsidP="00A9284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5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6</w:t>
            </w:r>
          </w:p>
        </w:tc>
        <w:tc>
          <w:tcPr>
            <w:tcW w:w="426" w:type="dxa"/>
            <w:vAlign w:val="center"/>
          </w:tcPr>
          <w:p w:rsidR="008D4B9F" w:rsidRPr="00565370" w:rsidRDefault="00AE4AA3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5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 w:line="360" w:lineRule="auto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6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2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1</w:t>
            </w:r>
          </w:p>
        </w:tc>
        <w:tc>
          <w:tcPr>
            <w:tcW w:w="426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6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09</w:t>
            </w:r>
          </w:p>
        </w:tc>
        <w:tc>
          <w:tcPr>
            <w:tcW w:w="426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5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1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0</w:t>
            </w:r>
          </w:p>
        </w:tc>
        <w:tc>
          <w:tcPr>
            <w:tcW w:w="426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0</w:t>
            </w:r>
          </w:p>
        </w:tc>
        <w:tc>
          <w:tcPr>
            <w:tcW w:w="426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6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5" w:type="dxa"/>
            <w:noWrap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7</w:t>
            </w:r>
          </w:p>
        </w:tc>
        <w:tc>
          <w:tcPr>
            <w:tcW w:w="425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7</w:t>
            </w:r>
          </w:p>
        </w:tc>
        <w:tc>
          <w:tcPr>
            <w:tcW w:w="426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6" w:type="dxa"/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7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8D4B9F" w:rsidRPr="00565370" w:rsidRDefault="008D4B9F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7</w:t>
            </w:r>
          </w:p>
        </w:tc>
      </w:tr>
      <w:tr w:rsidR="006C6CA5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6C6CA5" w:rsidRPr="00565370" w:rsidRDefault="006C6CA5" w:rsidP="00A9284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6</w:t>
            </w:r>
          </w:p>
        </w:tc>
        <w:tc>
          <w:tcPr>
            <w:tcW w:w="425" w:type="dxa"/>
            <w:noWrap/>
            <w:vAlign w:val="center"/>
          </w:tcPr>
          <w:p w:rsidR="006C6CA5" w:rsidRPr="00565370" w:rsidRDefault="00AE4AA3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5" w:type="dxa"/>
            <w:noWrap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8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1</w:t>
            </w:r>
          </w:p>
        </w:tc>
        <w:tc>
          <w:tcPr>
            <w:tcW w:w="426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0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noWrap/>
            <w:vAlign w:val="center"/>
          </w:tcPr>
          <w:p w:rsidR="006C6CA5" w:rsidRPr="00565370" w:rsidRDefault="006C6CA5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6" w:type="dxa"/>
            <w:noWrap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noWrap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4</w:t>
            </w:r>
          </w:p>
        </w:tc>
        <w:tc>
          <w:tcPr>
            <w:tcW w:w="425" w:type="dxa"/>
            <w:noWrap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6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6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6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5" w:type="dxa"/>
            <w:noWrap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6" w:type="dxa"/>
            <w:noWrap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3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4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1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8</w:t>
            </w:r>
          </w:p>
        </w:tc>
        <w:tc>
          <w:tcPr>
            <w:tcW w:w="426" w:type="dxa"/>
            <w:noWrap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5" w:type="dxa"/>
            <w:noWrap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6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6" w:type="dxa"/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6C6CA5" w:rsidRPr="00565370" w:rsidRDefault="006C6C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</w:tr>
      <w:tr w:rsidR="00357888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357888" w:rsidRPr="00565370" w:rsidRDefault="00357888" w:rsidP="00A9284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7</w:t>
            </w:r>
          </w:p>
        </w:tc>
        <w:tc>
          <w:tcPr>
            <w:tcW w:w="425" w:type="dxa"/>
            <w:noWrap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3</w:t>
            </w:r>
          </w:p>
        </w:tc>
        <w:tc>
          <w:tcPr>
            <w:tcW w:w="425" w:type="dxa"/>
            <w:noWrap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0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6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8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4</w:t>
            </w:r>
          </w:p>
        </w:tc>
        <w:tc>
          <w:tcPr>
            <w:tcW w:w="425" w:type="dxa"/>
            <w:noWrap/>
            <w:vAlign w:val="center"/>
          </w:tcPr>
          <w:p w:rsidR="00357888" w:rsidRPr="00565370" w:rsidRDefault="00357888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6" w:type="dxa"/>
            <w:noWrap/>
            <w:vAlign w:val="center"/>
          </w:tcPr>
          <w:p w:rsidR="00357888" w:rsidRPr="00565370" w:rsidRDefault="00357888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noWrap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noWrap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60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0</w:t>
            </w:r>
          </w:p>
        </w:tc>
        <w:tc>
          <w:tcPr>
            <w:tcW w:w="426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4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6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8</w:t>
            </w:r>
          </w:p>
        </w:tc>
        <w:tc>
          <w:tcPr>
            <w:tcW w:w="425" w:type="dxa"/>
            <w:noWrap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6" w:type="dxa"/>
            <w:noWrap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0</w:t>
            </w:r>
          </w:p>
        </w:tc>
        <w:tc>
          <w:tcPr>
            <w:tcW w:w="426" w:type="dxa"/>
            <w:noWrap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5" w:type="dxa"/>
            <w:noWrap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0</w:t>
            </w:r>
          </w:p>
        </w:tc>
        <w:tc>
          <w:tcPr>
            <w:tcW w:w="426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6" w:type="dxa"/>
            <w:vAlign w:val="center"/>
          </w:tcPr>
          <w:p w:rsidR="00357888" w:rsidRPr="00565370" w:rsidRDefault="00357888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0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357888" w:rsidRPr="00565370" w:rsidRDefault="00B630DB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</w:tr>
      <w:tr w:rsidR="001B2827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8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8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4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0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0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8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2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7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1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5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8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7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5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1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9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7</w:t>
            </w:r>
          </w:p>
        </w:tc>
      </w:tr>
      <w:tr w:rsidR="001B2827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9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1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7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6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8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5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6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7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7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2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8</w:t>
            </w:r>
          </w:p>
        </w:tc>
      </w:tr>
      <w:tr w:rsidR="001B2827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0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8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9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3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9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7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1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8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2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8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8</w:t>
            </w:r>
          </w:p>
        </w:tc>
      </w:tr>
      <w:tr w:rsidR="001B2827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1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6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1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8</w:t>
            </w:r>
          </w:p>
        </w:tc>
        <w:tc>
          <w:tcPr>
            <w:tcW w:w="425" w:type="dxa"/>
            <w:vAlign w:val="center"/>
          </w:tcPr>
          <w:p w:rsidR="001B2827" w:rsidRPr="00565370" w:rsidRDefault="00AE4AA3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5" w:type="dxa"/>
            <w:vAlign w:val="center"/>
          </w:tcPr>
          <w:p w:rsidR="001B2827" w:rsidRPr="00565370" w:rsidRDefault="00AE4AA3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9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4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8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3</w:t>
            </w:r>
          </w:p>
        </w:tc>
      </w:tr>
      <w:tr w:rsidR="001B2827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2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5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7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3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0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6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0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7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5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5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</w:tr>
      <w:tr w:rsidR="001B2827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3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6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0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6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7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6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9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</w:tr>
      <w:tr w:rsidR="001B2827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4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6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1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3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2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6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6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1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4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1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2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7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</w:tr>
      <w:tr w:rsidR="001B2827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5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9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8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9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3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6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6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2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</w:tr>
      <w:tr w:rsidR="001B2827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6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0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6" w:type="dxa"/>
            <w:vAlign w:val="center"/>
          </w:tcPr>
          <w:p w:rsidR="001B2827" w:rsidRPr="00565370" w:rsidRDefault="00AE4AA3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8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3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2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8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2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0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6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3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20</w:t>
            </w:r>
          </w:p>
        </w:tc>
        <w:tc>
          <w:tcPr>
            <w:tcW w:w="426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0</w:t>
            </w:r>
          </w:p>
        </w:tc>
        <w:tc>
          <w:tcPr>
            <w:tcW w:w="425" w:type="dxa"/>
            <w:noWrap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6</w:t>
            </w:r>
          </w:p>
        </w:tc>
        <w:tc>
          <w:tcPr>
            <w:tcW w:w="425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1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2</w:t>
            </w:r>
          </w:p>
        </w:tc>
        <w:tc>
          <w:tcPr>
            <w:tcW w:w="426" w:type="dxa"/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1B2827" w:rsidRPr="00565370" w:rsidRDefault="001B2827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</w:tr>
      <w:tr w:rsidR="00ED1CEA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ED1CEA" w:rsidRPr="00565370" w:rsidRDefault="00ED1CEA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7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6" w:type="dxa"/>
            <w:vAlign w:val="center"/>
          </w:tcPr>
          <w:p w:rsidR="00ED1CEA" w:rsidRPr="00565370" w:rsidRDefault="00541A0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3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677D4B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4</w:t>
            </w:r>
          </w:p>
        </w:tc>
        <w:tc>
          <w:tcPr>
            <w:tcW w:w="426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4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9</w:t>
            </w:r>
          </w:p>
        </w:tc>
        <w:tc>
          <w:tcPr>
            <w:tcW w:w="426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</w:t>
            </w:r>
            <w:r w:rsidR="00677D4B" w:rsidRPr="00565370">
              <w:rPr>
                <w:rFonts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1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1</w:t>
            </w:r>
          </w:p>
        </w:tc>
        <w:tc>
          <w:tcPr>
            <w:tcW w:w="426" w:type="dxa"/>
            <w:vAlign w:val="center"/>
          </w:tcPr>
          <w:p w:rsidR="00ED1CEA" w:rsidRPr="00565370" w:rsidRDefault="00ED1CEA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0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9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6</w:t>
            </w:r>
          </w:p>
        </w:tc>
        <w:tc>
          <w:tcPr>
            <w:tcW w:w="426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7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6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6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6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</w:tr>
      <w:tr w:rsidR="00ED1CEA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ED1CEA" w:rsidRPr="00565370" w:rsidRDefault="00ED1CEA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8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5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6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8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6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1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6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5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7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8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7</w:t>
            </w:r>
          </w:p>
        </w:tc>
        <w:tc>
          <w:tcPr>
            <w:tcW w:w="426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7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2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09</w:t>
            </w:r>
          </w:p>
        </w:tc>
        <w:tc>
          <w:tcPr>
            <w:tcW w:w="426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6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6</w:t>
            </w:r>
          </w:p>
        </w:tc>
        <w:tc>
          <w:tcPr>
            <w:tcW w:w="426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4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noWrap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  <w:tc>
          <w:tcPr>
            <w:tcW w:w="425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7</w:t>
            </w:r>
          </w:p>
        </w:tc>
        <w:tc>
          <w:tcPr>
            <w:tcW w:w="426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6" w:type="dxa"/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ED1CEA" w:rsidRPr="00565370" w:rsidRDefault="00ED1CEA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0</w:t>
            </w:r>
          </w:p>
        </w:tc>
      </w:tr>
      <w:tr w:rsidR="003F20BE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3F20BE" w:rsidRPr="00565370" w:rsidRDefault="003F20BE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9</w:t>
            </w:r>
          </w:p>
        </w:tc>
        <w:tc>
          <w:tcPr>
            <w:tcW w:w="425" w:type="dxa"/>
            <w:noWrap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5" w:type="dxa"/>
            <w:noWrap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7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2</w:t>
            </w:r>
          </w:p>
        </w:tc>
        <w:tc>
          <w:tcPr>
            <w:tcW w:w="426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5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7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0</w:t>
            </w:r>
          </w:p>
        </w:tc>
        <w:tc>
          <w:tcPr>
            <w:tcW w:w="425" w:type="dxa"/>
            <w:noWrap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3</w:t>
            </w:r>
          </w:p>
        </w:tc>
        <w:tc>
          <w:tcPr>
            <w:tcW w:w="426" w:type="dxa"/>
            <w:noWrap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6</w:t>
            </w:r>
          </w:p>
        </w:tc>
        <w:tc>
          <w:tcPr>
            <w:tcW w:w="425" w:type="dxa"/>
            <w:noWrap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5</w:t>
            </w:r>
          </w:p>
        </w:tc>
        <w:tc>
          <w:tcPr>
            <w:tcW w:w="425" w:type="dxa"/>
            <w:noWrap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5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8</w:t>
            </w:r>
          </w:p>
        </w:tc>
        <w:tc>
          <w:tcPr>
            <w:tcW w:w="426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7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0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1</w:t>
            </w:r>
          </w:p>
        </w:tc>
        <w:tc>
          <w:tcPr>
            <w:tcW w:w="426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8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8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 w:line="240" w:lineRule="auto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5" w:type="dxa"/>
            <w:noWrap/>
            <w:vAlign w:val="center"/>
          </w:tcPr>
          <w:p w:rsidR="003F20BE" w:rsidRPr="00565370" w:rsidRDefault="003F20BE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6" w:type="dxa"/>
            <w:noWrap/>
            <w:vAlign w:val="center"/>
          </w:tcPr>
          <w:p w:rsidR="003F20BE" w:rsidRPr="00565370" w:rsidRDefault="003F20BE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8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8</w:t>
            </w:r>
          </w:p>
        </w:tc>
        <w:tc>
          <w:tcPr>
            <w:tcW w:w="426" w:type="dxa"/>
            <w:noWrap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9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8</w:t>
            </w:r>
          </w:p>
        </w:tc>
        <w:tc>
          <w:tcPr>
            <w:tcW w:w="425" w:type="dxa"/>
            <w:noWrap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5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6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6" w:type="dxa"/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3F20BE" w:rsidRPr="00565370" w:rsidRDefault="003F20BE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8</w:t>
            </w:r>
          </w:p>
        </w:tc>
      </w:tr>
      <w:tr w:rsidR="00B84B41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B84B41" w:rsidRPr="00565370" w:rsidRDefault="00B84B41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0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1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1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2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8</w:t>
            </w:r>
          </w:p>
        </w:tc>
        <w:tc>
          <w:tcPr>
            <w:tcW w:w="426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0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1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2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2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3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3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7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2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6" w:type="dxa"/>
            <w:noWrap/>
            <w:vAlign w:val="center"/>
          </w:tcPr>
          <w:p w:rsidR="00B84B41" w:rsidRPr="00565370" w:rsidRDefault="00B84B41" w:rsidP="00A9284F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Cs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6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8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0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0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</w:tr>
      <w:tr w:rsidR="00B84B41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B84B41" w:rsidRPr="00565370" w:rsidRDefault="00B84B41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1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5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7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7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7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2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5</w:t>
            </w:r>
          </w:p>
        </w:tc>
        <w:tc>
          <w:tcPr>
            <w:tcW w:w="426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8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7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8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7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2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4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0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0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7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1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5</w:t>
            </w:r>
          </w:p>
        </w:tc>
        <w:tc>
          <w:tcPr>
            <w:tcW w:w="426" w:type="dxa"/>
            <w:noWrap/>
            <w:vAlign w:val="center"/>
          </w:tcPr>
          <w:p w:rsidR="00B84B41" w:rsidRPr="00565370" w:rsidRDefault="00B84B41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3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6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2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5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7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8</w:t>
            </w:r>
          </w:p>
        </w:tc>
      </w:tr>
      <w:tr w:rsidR="00B84B41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B84B41" w:rsidRPr="00565370" w:rsidRDefault="00B84B41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2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2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6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8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2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6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4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2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6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2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2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7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8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2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0</w:t>
            </w:r>
          </w:p>
        </w:tc>
        <w:tc>
          <w:tcPr>
            <w:tcW w:w="425" w:type="dxa"/>
            <w:vAlign w:val="center"/>
          </w:tcPr>
          <w:p w:rsidR="00B84B41" w:rsidRPr="00565370" w:rsidRDefault="00677D4B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0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8</w:t>
            </w:r>
          </w:p>
        </w:tc>
        <w:tc>
          <w:tcPr>
            <w:tcW w:w="426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2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3</w:t>
            </w:r>
          </w:p>
        </w:tc>
        <w:tc>
          <w:tcPr>
            <w:tcW w:w="426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8</w:t>
            </w:r>
          </w:p>
        </w:tc>
        <w:tc>
          <w:tcPr>
            <w:tcW w:w="425" w:type="dxa"/>
            <w:noWrap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1</w:t>
            </w:r>
          </w:p>
        </w:tc>
        <w:tc>
          <w:tcPr>
            <w:tcW w:w="425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4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6" w:type="dxa"/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B84B41" w:rsidRPr="00565370" w:rsidRDefault="00B84B41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</w:tr>
      <w:tr w:rsidR="00E639F2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E639F2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3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2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5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8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8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1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8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7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4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1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23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7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4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0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9</w:t>
            </w:r>
          </w:p>
        </w:tc>
      </w:tr>
      <w:tr w:rsidR="00E639F2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E639F2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4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1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4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2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1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7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3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</w:t>
            </w:r>
            <w:r w:rsidR="00677D4B" w:rsidRPr="00565370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1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3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29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8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5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4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8</w:t>
            </w:r>
          </w:p>
        </w:tc>
      </w:tr>
      <w:tr w:rsidR="00E639F2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E639F2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5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0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4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4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8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6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4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1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3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2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7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3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2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8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8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1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1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0</w:t>
            </w:r>
          </w:p>
        </w:tc>
      </w:tr>
      <w:tr w:rsidR="00E639F2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E639F2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6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5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7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2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1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4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1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8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21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1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8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7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9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7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8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0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6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7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</w:tr>
      <w:tr w:rsidR="00E639F2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E639F2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7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1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4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9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0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1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0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4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1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6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1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8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9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8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5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  <w:tc>
          <w:tcPr>
            <w:tcW w:w="426" w:type="dxa"/>
            <w:noWrap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1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noWrap/>
            <w:vAlign w:val="center"/>
          </w:tcPr>
          <w:p w:rsidR="00E639F2" w:rsidRPr="00565370" w:rsidRDefault="00E639F2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0</w:t>
            </w:r>
          </w:p>
        </w:tc>
        <w:tc>
          <w:tcPr>
            <w:tcW w:w="425" w:type="dxa"/>
            <w:vAlign w:val="center"/>
          </w:tcPr>
          <w:p w:rsidR="00E639F2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5</w:t>
            </w:r>
          </w:p>
        </w:tc>
        <w:tc>
          <w:tcPr>
            <w:tcW w:w="426" w:type="dxa"/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8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E639F2" w:rsidRPr="00565370" w:rsidRDefault="00E639F2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6</w:t>
            </w:r>
          </w:p>
        </w:tc>
      </w:tr>
      <w:tr w:rsidR="008C3AA5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8C3AA5" w:rsidRPr="00565370" w:rsidRDefault="008C3AA5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8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3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5" w:type="dxa"/>
            <w:vAlign w:val="center"/>
          </w:tcPr>
          <w:p w:rsidR="008C3AA5" w:rsidRPr="00565370" w:rsidRDefault="00AE4AA3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7</w:t>
            </w:r>
          </w:p>
        </w:tc>
        <w:tc>
          <w:tcPr>
            <w:tcW w:w="426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1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4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8</w:t>
            </w:r>
          </w:p>
        </w:tc>
        <w:tc>
          <w:tcPr>
            <w:tcW w:w="426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6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3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7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3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2</w:t>
            </w:r>
          </w:p>
        </w:tc>
        <w:tc>
          <w:tcPr>
            <w:tcW w:w="426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2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7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7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9</w:t>
            </w:r>
          </w:p>
        </w:tc>
        <w:tc>
          <w:tcPr>
            <w:tcW w:w="426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6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1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6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7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6" w:type="dxa"/>
            <w:vAlign w:val="center"/>
          </w:tcPr>
          <w:p w:rsidR="008C3AA5" w:rsidRPr="00565370" w:rsidRDefault="008C3AA5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6" w:type="dxa"/>
            <w:vAlign w:val="center"/>
          </w:tcPr>
          <w:p w:rsidR="008C3AA5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0.65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8C3AA5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0.36</w:t>
            </w:r>
          </w:p>
        </w:tc>
      </w:tr>
      <w:tr w:rsidR="008C3AA5" w:rsidRPr="00565370" w:rsidTr="00F51EF0">
        <w:trPr>
          <w:trHeight w:val="227"/>
        </w:trPr>
        <w:tc>
          <w:tcPr>
            <w:tcW w:w="852" w:type="dxa"/>
            <w:tcBorders>
              <w:left w:val="nil"/>
            </w:tcBorders>
            <w:vAlign w:val="center"/>
          </w:tcPr>
          <w:p w:rsidR="008C3AA5" w:rsidRPr="00565370" w:rsidRDefault="008C3AA5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565370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9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4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8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7</w:t>
            </w:r>
          </w:p>
        </w:tc>
        <w:tc>
          <w:tcPr>
            <w:tcW w:w="426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3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9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2</w:t>
            </w:r>
          </w:p>
        </w:tc>
        <w:tc>
          <w:tcPr>
            <w:tcW w:w="426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2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2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4</w:t>
            </w:r>
          </w:p>
        </w:tc>
        <w:tc>
          <w:tcPr>
            <w:tcW w:w="426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2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4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9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2</w:t>
            </w:r>
          </w:p>
        </w:tc>
        <w:tc>
          <w:tcPr>
            <w:tcW w:w="426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4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5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3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2</w:t>
            </w:r>
          </w:p>
        </w:tc>
        <w:tc>
          <w:tcPr>
            <w:tcW w:w="426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9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3</w:t>
            </w:r>
          </w:p>
        </w:tc>
        <w:tc>
          <w:tcPr>
            <w:tcW w:w="425" w:type="dxa"/>
            <w:vAlign w:val="center"/>
          </w:tcPr>
          <w:p w:rsidR="008C3AA5" w:rsidRPr="00565370" w:rsidRDefault="00677D4B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4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4</w:t>
            </w:r>
          </w:p>
        </w:tc>
        <w:tc>
          <w:tcPr>
            <w:tcW w:w="426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0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5</w:t>
            </w:r>
          </w:p>
        </w:tc>
        <w:tc>
          <w:tcPr>
            <w:tcW w:w="425" w:type="dxa"/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90</w:t>
            </w:r>
          </w:p>
        </w:tc>
        <w:tc>
          <w:tcPr>
            <w:tcW w:w="425" w:type="dxa"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6</w:t>
            </w:r>
          </w:p>
        </w:tc>
        <w:tc>
          <w:tcPr>
            <w:tcW w:w="426" w:type="dxa"/>
            <w:vAlign w:val="center"/>
          </w:tcPr>
          <w:p w:rsidR="008C3AA5" w:rsidRPr="00565370" w:rsidRDefault="008C3AA5" w:rsidP="00A9284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0</w:t>
            </w:r>
          </w:p>
        </w:tc>
        <w:tc>
          <w:tcPr>
            <w:tcW w:w="426" w:type="dxa"/>
            <w:vAlign w:val="center"/>
          </w:tcPr>
          <w:p w:rsidR="008C3AA5" w:rsidRPr="00565370" w:rsidRDefault="008C3AA5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:rsidR="008C3AA5" w:rsidRPr="00565370" w:rsidRDefault="00E639F2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0.56</w:t>
            </w:r>
          </w:p>
        </w:tc>
      </w:tr>
      <w:tr w:rsidR="008C3AA5" w:rsidRPr="00565370" w:rsidTr="00F51EF0">
        <w:trPr>
          <w:trHeight w:val="300"/>
        </w:trPr>
        <w:tc>
          <w:tcPr>
            <w:tcW w:w="852" w:type="dxa"/>
            <w:tcBorders>
              <w:left w:val="nil"/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3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3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3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1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6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2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1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sz w:val="10"/>
                <w:szCs w:val="10"/>
              </w:rPr>
              <w:t>0.0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7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4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5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8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sz w:val="10"/>
                <w:szCs w:val="10"/>
              </w:rPr>
              <w:t>0.3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8C3AA5" w:rsidRPr="00565370" w:rsidRDefault="008C3AA5" w:rsidP="00A9284F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0.70</w:t>
            </w:r>
          </w:p>
        </w:tc>
        <w:tc>
          <w:tcPr>
            <w:tcW w:w="426" w:type="dxa"/>
            <w:tcBorders>
              <w:bottom w:val="single" w:sz="4" w:space="0" w:color="auto"/>
              <w:right w:val="nil"/>
            </w:tcBorders>
            <w:vAlign w:val="center"/>
          </w:tcPr>
          <w:p w:rsidR="008C3AA5" w:rsidRPr="00565370" w:rsidRDefault="008C3AA5" w:rsidP="00A9284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0"/>
                <w:szCs w:val="10"/>
              </w:rPr>
            </w:pPr>
            <w:r w:rsidRPr="00565370">
              <w:rPr>
                <w:rFonts w:ascii="Times New Roman" w:hAnsi="Times New Roman"/>
                <w:color w:val="000000"/>
                <w:sz w:val="10"/>
                <w:szCs w:val="10"/>
              </w:rPr>
              <w:t>-</w:t>
            </w:r>
          </w:p>
        </w:tc>
      </w:tr>
    </w:tbl>
    <w:p w:rsidR="00667438" w:rsidRPr="00685390" w:rsidRDefault="008E781D">
      <w:pPr>
        <w:rPr>
          <w:lang w:val="en-US"/>
        </w:rPr>
      </w:pPr>
      <w:r w:rsidRPr="00BF191B">
        <w:rPr>
          <w:rFonts w:ascii="Times New Roman" w:hAnsi="Times New Roman"/>
          <w:sz w:val="24"/>
          <w:szCs w:val="24"/>
          <w:lang w:val="en-GB"/>
        </w:rPr>
        <w:t>Significant values are indicated in bold.</w:t>
      </w:r>
      <w:bookmarkStart w:id="0" w:name="_GoBack"/>
      <w:bookmarkEnd w:id="0"/>
    </w:p>
    <w:sectPr w:rsidR="00667438" w:rsidRPr="00685390" w:rsidSect="003B33C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D44E2"/>
    <w:rsid w:val="00002408"/>
    <w:rsid w:val="00002A92"/>
    <w:rsid w:val="000036EA"/>
    <w:rsid w:val="000147FE"/>
    <w:rsid w:val="000160E9"/>
    <w:rsid w:val="00020A25"/>
    <w:rsid w:val="00025B99"/>
    <w:rsid w:val="00027226"/>
    <w:rsid w:val="0002770D"/>
    <w:rsid w:val="00027B90"/>
    <w:rsid w:val="00030AE9"/>
    <w:rsid w:val="00034146"/>
    <w:rsid w:val="0003799D"/>
    <w:rsid w:val="000458B5"/>
    <w:rsid w:val="000513B5"/>
    <w:rsid w:val="00053FAC"/>
    <w:rsid w:val="0005426D"/>
    <w:rsid w:val="00060493"/>
    <w:rsid w:val="00061E8A"/>
    <w:rsid w:val="00070C6E"/>
    <w:rsid w:val="00071938"/>
    <w:rsid w:val="00071C8E"/>
    <w:rsid w:val="00074C3E"/>
    <w:rsid w:val="00090398"/>
    <w:rsid w:val="0009649F"/>
    <w:rsid w:val="00096560"/>
    <w:rsid w:val="000C3FD4"/>
    <w:rsid w:val="000C5CA8"/>
    <w:rsid w:val="000D1740"/>
    <w:rsid w:val="000D182C"/>
    <w:rsid w:val="000D2DBD"/>
    <w:rsid w:val="000D4928"/>
    <w:rsid w:val="000D4AAB"/>
    <w:rsid w:val="000E185A"/>
    <w:rsid w:val="000E205B"/>
    <w:rsid w:val="000E30FE"/>
    <w:rsid w:val="000E4A6B"/>
    <w:rsid w:val="000F49DA"/>
    <w:rsid w:val="0010037E"/>
    <w:rsid w:val="0010456A"/>
    <w:rsid w:val="00105F73"/>
    <w:rsid w:val="0011742C"/>
    <w:rsid w:val="001205D4"/>
    <w:rsid w:val="00121218"/>
    <w:rsid w:val="0012598D"/>
    <w:rsid w:val="00132814"/>
    <w:rsid w:val="001331EB"/>
    <w:rsid w:val="001335C4"/>
    <w:rsid w:val="00133BEC"/>
    <w:rsid w:val="00137F23"/>
    <w:rsid w:val="00152019"/>
    <w:rsid w:val="00170492"/>
    <w:rsid w:val="00172482"/>
    <w:rsid w:val="001779DB"/>
    <w:rsid w:val="00183680"/>
    <w:rsid w:val="001863BA"/>
    <w:rsid w:val="00190F8B"/>
    <w:rsid w:val="001911F6"/>
    <w:rsid w:val="001915DB"/>
    <w:rsid w:val="001A5A51"/>
    <w:rsid w:val="001A6FA3"/>
    <w:rsid w:val="001B2827"/>
    <w:rsid w:val="001B3978"/>
    <w:rsid w:val="001B3A65"/>
    <w:rsid w:val="001D0CD6"/>
    <w:rsid w:val="001D174C"/>
    <w:rsid w:val="001D1B70"/>
    <w:rsid w:val="001D1CBD"/>
    <w:rsid w:val="001D5031"/>
    <w:rsid w:val="001D5908"/>
    <w:rsid w:val="001D7637"/>
    <w:rsid w:val="001D7A44"/>
    <w:rsid w:val="001E3F83"/>
    <w:rsid w:val="001E47EE"/>
    <w:rsid w:val="001F2F72"/>
    <w:rsid w:val="001F5443"/>
    <w:rsid w:val="001F63E5"/>
    <w:rsid w:val="00201C57"/>
    <w:rsid w:val="002025AF"/>
    <w:rsid w:val="002040F0"/>
    <w:rsid w:val="002046BA"/>
    <w:rsid w:val="00205D3B"/>
    <w:rsid w:val="00207332"/>
    <w:rsid w:val="00215655"/>
    <w:rsid w:val="00215AAE"/>
    <w:rsid w:val="002161DE"/>
    <w:rsid w:val="002162A8"/>
    <w:rsid w:val="00234A24"/>
    <w:rsid w:val="00234B3B"/>
    <w:rsid w:val="00235D1B"/>
    <w:rsid w:val="00242E56"/>
    <w:rsid w:val="00247715"/>
    <w:rsid w:val="00254086"/>
    <w:rsid w:val="00260C93"/>
    <w:rsid w:val="002639B2"/>
    <w:rsid w:val="00265ADF"/>
    <w:rsid w:val="00267A3B"/>
    <w:rsid w:val="00283C27"/>
    <w:rsid w:val="00286FD0"/>
    <w:rsid w:val="00287602"/>
    <w:rsid w:val="00287DE7"/>
    <w:rsid w:val="00294075"/>
    <w:rsid w:val="002966B2"/>
    <w:rsid w:val="0029785D"/>
    <w:rsid w:val="002979C2"/>
    <w:rsid w:val="002A0781"/>
    <w:rsid w:val="002A1F0D"/>
    <w:rsid w:val="002A2CFB"/>
    <w:rsid w:val="002A54E3"/>
    <w:rsid w:val="002A718B"/>
    <w:rsid w:val="002B0973"/>
    <w:rsid w:val="002B63BD"/>
    <w:rsid w:val="002B6E2B"/>
    <w:rsid w:val="002D455D"/>
    <w:rsid w:val="002E3F7F"/>
    <w:rsid w:val="002E4F66"/>
    <w:rsid w:val="002E7529"/>
    <w:rsid w:val="002F009E"/>
    <w:rsid w:val="00300485"/>
    <w:rsid w:val="00302CAC"/>
    <w:rsid w:val="00306220"/>
    <w:rsid w:val="003067E5"/>
    <w:rsid w:val="00306E44"/>
    <w:rsid w:val="0031074D"/>
    <w:rsid w:val="00312BEB"/>
    <w:rsid w:val="003146A8"/>
    <w:rsid w:val="003234B9"/>
    <w:rsid w:val="00323E42"/>
    <w:rsid w:val="003261A9"/>
    <w:rsid w:val="00326EA7"/>
    <w:rsid w:val="003314BB"/>
    <w:rsid w:val="00332C8E"/>
    <w:rsid w:val="00335DD4"/>
    <w:rsid w:val="0034185B"/>
    <w:rsid w:val="0034201C"/>
    <w:rsid w:val="00342A60"/>
    <w:rsid w:val="00343EC3"/>
    <w:rsid w:val="003453B3"/>
    <w:rsid w:val="003505D8"/>
    <w:rsid w:val="00352B8B"/>
    <w:rsid w:val="0035484F"/>
    <w:rsid w:val="00357888"/>
    <w:rsid w:val="0036125D"/>
    <w:rsid w:val="00361BDC"/>
    <w:rsid w:val="003632EE"/>
    <w:rsid w:val="00364DC1"/>
    <w:rsid w:val="0036520C"/>
    <w:rsid w:val="003842D6"/>
    <w:rsid w:val="00385A07"/>
    <w:rsid w:val="003A0E36"/>
    <w:rsid w:val="003A1BD4"/>
    <w:rsid w:val="003A4311"/>
    <w:rsid w:val="003A5712"/>
    <w:rsid w:val="003B33C2"/>
    <w:rsid w:val="003B47B1"/>
    <w:rsid w:val="003B52E9"/>
    <w:rsid w:val="003C00CF"/>
    <w:rsid w:val="003C1F22"/>
    <w:rsid w:val="003C296B"/>
    <w:rsid w:val="003C2A38"/>
    <w:rsid w:val="003C3711"/>
    <w:rsid w:val="003D2383"/>
    <w:rsid w:val="003D439D"/>
    <w:rsid w:val="003D6CA4"/>
    <w:rsid w:val="003E2480"/>
    <w:rsid w:val="003E4454"/>
    <w:rsid w:val="003E6983"/>
    <w:rsid w:val="003F04A3"/>
    <w:rsid w:val="003F093D"/>
    <w:rsid w:val="003F20BE"/>
    <w:rsid w:val="003F3D32"/>
    <w:rsid w:val="00410C70"/>
    <w:rsid w:val="004125A6"/>
    <w:rsid w:val="00414946"/>
    <w:rsid w:val="004213B9"/>
    <w:rsid w:val="00425AF6"/>
    <w:rsid w:val="004274A2"/>
    <w:rsid w:val="00431AAF"/>
    <w:rsid w:val="004329B0"/>
    <w:rsid w:val="004349F4"/>
    <w:rsid w:val="00435C7C"/>
    <w:rsid w:val="00440403"/>
    <w:rsid w:val="004457B1"/>
    <w:rsid w:val="00446164"/>
    <w:rsid w:val="00452423"/>
    <w:rsid w:val="00456FC2"/>
    <w:rsid w:val="004647B1"/>
    <w:rsid w:val="00467136"/>
    <w:rsid w:val="00470F0F"/>
    <w:rsid w:val="00475FAA"/>
    <w:rsid w:val="00476513"/>
    <w:rsid w:val="00483778"/>
    <w:rsid w:val="004869E8"/>
    <w:rsid w:val="004915DF"/>
    <w:rsid w:val="00491C79"/>
    <w:rsid w:val="00494337"/>
    <w:rsid w:val="00494EFC"/>
    <w:rsid w:val="00495DBC"/>
    <w:rsid w:val="00497DD9"/>
    <w:rsid w:val="004B1121"/>
    <w:rsid w:val="004B2514"/>
    <w:rsid w:val="004B41A9"/>
    <w:rsid w:val="004B62C3"/>
    <w:rsid w:val="004B7E00"/>
    <w:rsid w:val="004C7339"/>
    <w:rsid w:val="004D6A53"/>
    <w:rsid w:val="004E1429"/>
    <w:rsid w:val="004F3767"/>
    <w:rsid w:val="004F4B45"/>
    <w:rsid w:val="004F6498"/>
    <w:rsid w:val="005120A2"/>
    <w:rsid w:val="00515B65"/>
    <w:rsid w:val="00517B59"/>
    <w:rsid w:val="00521197"/>
    <w:rsid w:val="005217AF"/>
    <w:rsid w:val="00523282"/>
    <w:rsid w:val="00525026"/>
    <w:rsid w:val="00526F9B"/>
    <w:rsid w:val="005270ED"/>
    <w:rsid w:val="0052775A"/>
    <w:rsid w:val="00527CED"/>
    <w:rsid w:val="0053079E"/>
    <w:rsid w:val="0053477A"/>
    <w:rsid w:val="00540BDC"/>
    <w:rsid w:val="00541A0E"/>
    <w:rsid w:val="00543A38"/>
    <w:rsid w:val="005460EA"/>
    <w:rsid w:val="005465E1"/>
    <w:rsid w:val="005501D7"/>
    <w:rsid w:val="00560D7D"/>
    <w:rsid w:val="005617FA"/>
    <w:rsid w:val="00562A35"/>
    <w:rsid w:val="005639F6"/>
    <w:rsid w:val="00564F5C"/>
    <w:rsid w:val="00565370"/>
    <w:rsid w:val="00565514"/>
    <w:rsid w:val="00565678"/>
    <w:rsid w:val="00575B0A"/>
    <w:rsid w:val="00585C0E"/>
    <w:rsid w:val="00592844"/>
    <w:rsid w:val="005928BD"/>
    <w:rsid w:val="005A0C63"/>
    <w:rsid w:val="005A3825"/>
    <w:rsid w:val="005A59F6"/>
    <w:rsid w:val="005A7C37"/>
    <w:rsid w:val="005A7F2F"/>
    <w:rsid w:val="005B0E9C"/>
    <w:rsid w:val="005B25B0"/>
    <w:rsid w:val="005B6FD2"/>
    <w:rsid w:val="005C05C0"/>
    <w:rsid w:val="005C0924"/>
    <w:rsid w:val="005C0C28"/>
    <w:rsid w:val="005C36D9"/>
    <w:rsid w:val="005C5D25"/>
    <w:rsid w:val="005D19DE"/>
    <w:rsid w:val="005D2F9F"/>
    <w:rsid w:val="005D3A29"/>
    <w:rsid w:val="005D45A4"/>
    <w:rsid w:val="005D7980"/>
    <w:rsid w:val="005D7D22"/>
    <w:rsid w:val="005E4654"/>
    <w:rsid w:val="005E632D"/>
    <w:rsid w:val="005F2326"/>
    <w:rsid w:val="005F2F75"/>
    <w:rsid w:val="005F51E8"/>
    <w:rsid w:val="005F52E7"/>
    <w:rsid w:val="006014D0"/>
    <w:rsid w:val="0060547C"/>
    <w:rsid w:val="00605862"/>
    <w:rsid w:val="006069EC"/>
    <w:rsid w:val="00607057"/>
    <w:rsid w:val="006104ED"/>
    <w:rsid w:val="00610DE9"/>
    <w:rsid w:val="0062101D"/>
    <w:rsid w:val="00622751"/>
    <w:rsid w:val="00624825"/>
    <w:rsid w:val="00624BDF"/>
    <w:rsid w:val="006262BA"/>
    <w:rsid w:val="00630CF3"/>
    <w:rsid w:val="006318FD"/>
    <w:rsid w:val="006326A9"/>
    <w:rsid w:val="00635441"/>
    <w:rsid w:val="006373CC"/>
    <w:rsid w:val="006374A1"/>
    <w:rsid w:val="00641D05"/>
    <w:rsid w:val="00642E08"/>
    <w:rsid w:val="00643BD0"/>
    <w:rsid w:val="006476C5"/>
    <w:rsid w:val="006521B1"/>
    <w:rsid w:val="0065565A"/>
    <w:rsid w:val="0066716A"/>
    <w:rsid w:val="00667438"/>
    <w:rsid w:val="00672806"/>
    <w:rsid w:val="00673BBF"/>
    <w:rsid w:val="006750B6"/>
    <w:rsid w:val="0067653A"/>
    <w:rsid w:val="00677391"/>
    <w:rsid w:val="0067763C"/>
    <w:rsid w:val="00677D4B"/>
    <w:rsid w:val="00680542"/>
    <w:rsid w:val="006806AE"/>
    <w:rsid w:val="00680A72"/>
    <w:rsid w:val="00685390"/>
    <w:rsid w:val="00690417"/>
    <w:rsid w:val="00692556"/>
    <w:rsid w:val="0069652D"/>
    <w:rsid w:val="00697FB8"/>
    <w:rsid w:val="006A404D"/>
    <w:rsid w:val="006B567F"/>
    <w:rsid w:val="006C148B"/>
    <w:rsid w:val="006C4957"/>
    <w:rsid w:val="006C4C36"/>
    <w:rsid w:val="006C5682"/>
    <w:rsid w:val="006C6CA5"/>
    <w:rsid w:val="006D3E61"/>
    <w:rsid w:val="006E13E0"/>
    <w:rsid w:val="006E407D"/>
    <w:rsid w:val="006E4803"/>
    <w:rsid w:val="006E5D6D"/>
    <w:rsid w:val="006F154F"/>
    <w:rsid w:val="006F1C4F"/>
    <w:rsid w:val="006F58BA"/>
    <w:rsid w:val="006F6FC4"/>
    <w:rsid w:val="0070646B"/>
    <w:rsid w:val="007068AF"/>
    <w:rsid w:val="0071349E"/>
    <w:rsid w:val="00715839"/>
    <w:rsid w:val="00727621"/>
    <w:rsid w:val="00730C46"/>
    <w:rsid w:val="00730FA7"/>
    <w:rsid w:val="0073317E"/>
    <w:rsid w:val="0073503A"/>
    <w:rsid w:val="00742032"/>
    <w:rsid w:val="007420CB"/>
    <w:rsid w:val="00743D6B"/>
    <w:rsid w:val="007458C9"/>
    <w:rsid w:val="0074797C"/>
    <w:rsid w:val="00751CF2"/>
    <w:rsid w:val="007523BB"/>
    <w:rsid w:val="00753701"/>
    <w:rsid w:val="007556EB"/>
    <w:rsid w:val="00760505"/>
    <w:rsid w:val="00764F66"/>
    <w:rsid w:val="007657EB"/>
    <w:rsid w:val="00774F62"/>
    <w:rsid w:val="00780763"/>
    <w:rsid w:val="00780E05"/>
    <w:rsid w:val="00783E6A"/>
    <w:rsid w:val="00784DDC"/>
    <w:rsid w:val="0079021F"/>
    <w:rsid w:val="007975A1"/>
    <w:rsid w:val="007A1AFA"/>
    <w:rsid w:val="007A2E9B"/>
    <w:rsid w:val="007B0B53"/>
    <w:rsid w:val="007B1727"/>
    <w:rsid w:val="007B2B98"/>
    <w:rsid w:val="007B4FE6"/>
    <w:rsid w:val="007B603A"/>
    <w:rsid w:val="007B61F6"/>
    <w:rsid w:val="007C19AB"/>
    <w:rsid w:val="007C4AC3"/>
    <w:rsid w:val="007C55D9"/>
    <w:rsid w:val="007C5D7F"/>
    <w:rsid w:val="007C6C06"/>
    <w:rsid w:val="007C7D84"/>
    <w:rsid w:val="007D246F"/>
    <w:rsid w:val="007D37C0"/>
    <w:rsid w:val="007D4A48"/>
    <w:rsid w:val="007D629F"/>
    <w:rsid w:val="007E1EAD"/>
    <w:rsid w:val="007E30C0"/>
    <w:rsid w:val="007E3368"/>
    <w:rsid w:val="007F06B8"/>
    <w:rsid w:val="007F4CD6"/>
    <w:rsid w:val="007F78FB"/>
    <w:rsid w:val="00801547"/>
    <w:rsid w:val="0080411C"/>
    <w:rsid w:val="00805D55"/>
    <w:rsid w:val="00811478"/>
    <w:rsid w:val="008116A1"/>
    <w:rsid w:val="00814FEA"/>
    <w:rsid w:val="00817F67"/>
    <w:rsid w:val="00824D2B"/>
    <w:rsid w:val="00841252"/>
    <w:rsid w:val="00847037"/>
    <w:rsid w:val="00847161"/>
    <w:rsid w:val="0084751C"/>
    <w:rsid w:val="00847C71"/>
    <w:rsid w:val="00851EDE"/>
    <w:rsid w:val="00854AA0"/>
    <w:rsid w:val="00855036"/>
    <w:rsid w:val="00860756"/>
    <w:rsid w:val="0087278F"/>
    <w:rsid w:val="0087351F"/>
    <w:rsid w:val="0087734B"/>
    <w:rsid w:val="00882C6D"/>
    <w:rsid w:val="00883A28"/>
    <w:rsid w:val="0088607B"/>
    <w:rsid w:val="00896FD1"/>
    <w:rsid w:val="00896FFD"/>
    <w:rsid w:val="00897869"/>
    <w:rsid w:val="008A1CFF"/>
    <w:rsid w:val="008A2AC3"/>
    <w:rsid w:val="008A2E28"/>
    <w:rsid w:val="008A62D5"/>
    <w:rsid w:val="008B6486"/>
    <w:rsid w:val="008C2034"/>
    <w:rsid w:val="008C2C39"/>
    <w:rsid w:val="008C3345"/>
    <w:rsid w:val="008C3AA5"/>
    <w:rsid w:val="008C4CE8"/>
    <w:rsid w:val="008C7741"/>
    <w:rsid w:val="008C7B91"/>
    <w:rsid w:val="008D44E2"/>
    <w:rsid w:val="008D4B9F"/>
    <w:rsid w:val="008D632C"/>
    <w:rsid w:val="008E1496"/>
    <w:rsid w:val="008E4A58"/>
    <w:rsid w:val="008E4C4C"/>
    <w:rsid w:val="008E781D"/>
    <w:rsid w:val="008E7ACD"/>
    <w:rsid w:val="008E7DC9"/>
    <w:rsid w:val="008F0679"/>
    <w:rsid w:val="008F213A"/>
    <w:rsid w:val="00903606"/>
    <w:rsid w:val="00906C81"/>
    <w:rsid w:val="0091475D"/>
    <w:rsid w:val="009173FD"/>
    <w:rsid w:val="009229E0"/>
    <w:rsid w:val="00922B5E"/>
    <w:rsid w:val="00923688"/>
    <w:rsid w:val="00924EC1"/>
    <w:rsid w:val="009255E1"/>
    <w:rsid w:val="00926CE9"/>
    <w:rsid w:val="00930B61"/>
    <w:rsid w:val="0093114A"/>
    <w:rsid w:val="009348D8"/>
    <w:rsid w:val="00942C22"/>
    <w:rsid w:val="00943399"/>
    <w:rsid w:val="00946AA3"/>
    <w:rsid w:val="00947461"/>
    <w:rsid w:val="009478DE"/>
    <w:rsid w:val="0095263B"/>
    <w:rsid w:val="009531F2"/>
    <w:rsid w:val="00955638"/>
    <w:rsid w:val="0095630E"/>
    <w:rsid w:val="009619D8"/>
    <w:rsid w:val="009627DA"/>
    <w:rsid w:val="0096461B"/>
    <w:rsid w:val="00971DF1"/>
    <w:rsid w:val="00972691"/>
    <w:rsid w:val="0097528A"/>
    <w:rsid w:val="0097754C"/>
    <w:rsid w:val="00982EE9"/>
    <w:rsid w:val="009860A6"/>
    <w:rsid w:val="009878CD"/>
    <w:rsid w:val="00990BD5"/>
    <w:rsid w:val="00991812"/>
    <w:rsid w:val="00995212"/>
    <w:rsid w:val="009962A6"/>
    <w:rsid w:val="009976B9"/>
    <w:rsid w:val="009A15E6"/>
    <w:rsid w:val="009A1703"/>
    <w:rsid w:val="009A5528"/>
    <w:rsid w:val="009B4114"/>
    <w:rsid w:val="009C4A67"/>
    <w:rsid w:val="009D077D"/>
    <w:rsid w:val="009D1398"/>
    <w:rsid w:val="009E1376"/>
    <w:rsid w:val="009E1E32"/>
    <w:rsid w:val="009E497C"/>
    <w:rsid w:val="009E574E"/>
    <w:rsid w:val="009F1BFB"/>
    <w:rsid w:val="009F456D"/>
    <w:rsid w:val="009F5870"/>
    <w:rsid w:val="009F58BF"/>
    <w:rsid w:val="009F75A1"/>
    <w:rsid w:val="00A01731"/>
    <w:rsid w:val="00A077F4"/>
    <w:rsid w:val="00A15DEA"/>
    <w:rsid w:val="00A17811"/>
    <w:rsid w:val="00A21507"/>
    <w:rsid w:val="00A22A50"/>
    <w:rsid w:val="00A3103B"/>
    <w:rsid w:val="00A32630"/>
    <w:rsid w:val="00A32710"/>
    <w:rsid w:val="00A348DE"/>
    <w:rsid w:val="00A36B6E"/>
    <w:rsid w:val="00A37A7B"/>
    <w:rsid w:val="00A55F11"/>
    <w:rsid w:val="00A60964"/>
    <w:rsid w:val="00A6363E"/>
    <w:rsid w:val="00A6375E"/>
    <w:rsid w:val="00A730A6"/>
    <w:rsid w:val="00A730C7"/>
    <w:rsid w:val="00A75EF8"/>
    <w:rsid w:val="00A776D2"/>
    <w:rsid w:val="00A77A67"/>
    <w:rsid w:val="00A81BBC"/>
    <w:rsid w:val="00A83C04"/>
    <w:rsid w:val="00A84292"/>
    <w:rsid w:val="00A84A15"/>
    <w:rsid w:val="00A86804"/>
    <w:rsid w:val="00A87A26"/>
    <w:rsid w:val="00A910A0"/>
    <w:rsid w:val="00A9139A"/>
    <w:rsid w:val="00A9284F"/>
    <w:rsid w:val="00A93570"/>
    <w:rsid w:val="00A97AA2"/>
    <w:rsid w:val="00AA2A74"/>
    <w:rsid w:val="00AA43D3"/>
    <w:rsid w:val="00AA50F0"/>
    <w:rsid w:val="00AA6AD7"/>
    <w:rsid w:val="00AA6AF9"/>
    <w:rsid w:val="00AB10D9"/>
    <w:rsid w:val="00AB1C9B"/>
    <w:rsid w:val="00AB380F"/>
    <w:rsid w:val="00AB5825"/>
    <w:rsid w:val="00AC362D"/>
    <w:rsid w:val="00AC37F1"/>
    <w:rsid w:val="00AC4915"/>
    <w:rsid w:val="00AD16B6"/>
    <w:rsid w:val="00AE4AA3"/>
    <w:rsid w:val="00AE7810"/>
    <w:rsid w:val="00AF0ADC"/>
    <w:rsid w:val="00B0146D"/>
    <w:rsid w:val="00B0443B"/>
    <w:rsid w:val="00B04E05"/>
    <w:rsid w:val="00B22BCC"/>
    <w:rsid w:val="00B23428"/>
    <w:rsid w:val="00B24BA8"/>
    <w:rsid w:val="00B27F0E"/>
    <w:rsid w:val="00B305FD"/>
    <w:rsid w:val="00B32610"/>
    <w:rsid w:val="00B426F2"/>
    <w:rsid w:val="00B51985"/>
    <w:rsid w:val="00B552A5"/>
    <w:rsid w:val="00B56281"/>
    <w:rsid w:val="00B565B2"/>
    <w:rsid w:val="00B56D5A"/>
    <w:rsid w:val="00B62DF0"/>
    <w:rsid w:val="00B630DB"/>
    <w:rsid w:val="00B66476"/>
    <w:rsid w:val="00B70D03"/>
    <w:rsid w:val="00B83F93"/>
    <w:rsid w:val="00B84B41"/>
    <w:rsid w:val="00B86F70"/>
    <w:rsid w:val="00B873F4"/>
    <w:rsid w:val="00B97780"/>
    <w:rsid w:val="00B97C6C"/>
    <w:rsid w:val="00BA48E3"/>
    <w:rsid w:val="00BA4A84"/>
    <w:rsid w:val="00BA782F"/>
    <w:rsid w:val="00BB0004"/>
    <w:rsid w:val="00BB3F1B"/>
    <w:rsid w:val="00BB5BE1"/>
    <w:rsid w:val="00BB71A9"/>
    <w:rsid w:val="00BC04F3"/>
    <w:rsid w:val="00BC2058"/>
    <w:rsid w:val="00BC6A44"/>
    <w:rsid w:val="00BD0F9B"/>
    <w:rsid w:val="00BD1F3F"/>
    <w:rsid w:val="00BD4E19"/>
    <w:rsid w:val="00BD74E6"/>
    <w:rsid w:val="00BE0368"/>
    <w:rsid w:val="00BE6C56"/>
    <w:rsid w:val="00BF06E4"/>
    <w:rsid w:val="00BF0E82"/>
    <w:rsid w:val="00BF493F"/>
    <w:rsid w:val="00BF7DAF"/>
    <w:rsid w:val="00C127C7"/>
    <w:rsid w:val="00C142B3"/>
    <w:rsid w:val="00C207DC"/>
    <w:rsid w:val="00C20A33"/>
    <w:rsid w:val="00C2231F"/>
    <w:rsid w:val="00C247BA"/>
    <w:rsid w:val="00C30F6F"/>
    <w:rsid w:val="00C324EB"/>
    <w:rsid w:val="00C330C1"/>
    <w:rsid w:val="00C446C9"/>
    <w:rsid w:val="00C473A7"/>
    <w:rsid w:val="00C568F2"/>
    <w:rsid w:val="00C72674"/>
    <w:rsid w:val="00C726FC"/>
    <w:rsid w:val="00C74B40"/>
    <w:rsid w:val="00C752B8"/>
    <w:rsid w:val="00C75E12"/>
    <w:rsid w:val="00C85A8B"/>
    <w:rsid w:val="00C926CD"/>
    <w:rsid w:val="00C93428"/>
    <w:rsid w:val="00CB0F84"/>
    <w:rsid w:val="00CB24ED"/>
    <w:rsid w:val="00CB3CD2"/>
    <w:rsid w:val="00CB4ADB"/>
    <w:rsid w:val="00CB685F"/>
    <w:rsid w:val="00CB773E"/>
    <w:rsid w:val="00CC1604"/>
    <w:rsid w:val="00CC3367"/>
    <w:rsid w:val="00CC4D5D"/>
    <w:rsid w:val="00CD7685"/>
    <w:rsid w:val="00CE133D"/>
    <w:rsid w:val="00CE3CD9"/>
    <w:rsid w:val="00CE7F96"/>
    <w:rsid w:val="00CF18A1"/>
    <w:rsid w:val="00D012C6"/>
    <w:rsid w:val="00D03761"/>
    <w:rsid w:val="00D122AD"/>
    <w:rsid w:val="00D16A82"/>
    <w:rsid w:val="00D16AB1"/>
    <w:rsid w:val="00D16D19"/>
    <w:rsid w:val="00D20716"/>
    <w:rsid w:val="00D21820"/>
    <w:rsid w:val="00D24BF4"/>
    <w:rsid w:val="00D25E19"/>
    <w:rsid w:val="00D2669B"/>
    <w:rsid w:val="00D27F11"/>
    <w:rsid w:val="00D314C2"/>
    <w:rsid w:val="00D31669"/>
    <w:rsid w:val="00D32CFA"/>
    <w:rsid w:val="00D34E7D"/>
    <w:rsid w:val="00D374ED"/>
    <w:rsid w:val="00D37867"/>
    <w:rsid w:val="00D464BE"/>
    <w:rsid w:val="00D47B62"/>
    <w:rsid w:val="00D538C8"/>
    <w:rsid w:val="00D5400D"/>
    <w:rsid w:val="00D56787"/>
    <w:rsid w:val="00D573B1"/>
    <w:rsid w:val="00D57FBB"/>
    <w:rsid w:val="00D608FD"/>
    <w:rsid w:val="00D614BA"/>
    <w:rsid w:val="00D61B62"/>
    <w:rsid w:val="00D64181"/>
    <w:rsid w:val="00D71299"/>
    <w:rsid w:val="00D714AD"/>
    <w:rsid w:val="00D728FC"/>
    <w:rsid w:val="00D72E6A"/>
    <w:rsid w:val="00D814F5"/>
    <w:rsid w:val="00D83689"/>
    <w:rsid w:val="00D929CC"/>
    <w:rsid w:val="00D94FC3"/>
    <w:rsid w:val="00D95F4C"/>
    <w:rsid w:val="00D97CE3"/>
    <w:rsid w:val="00DA1C78"/>
    <w:rsid w:val="00DA2984"/>
    <w:rsid w:val="00DA6348"/>
    <w:rsid w:val="00DA7B29"/>
    <w:rsid w:val="00DC623F"/>
    <w:rsid w:val="00DC655C"/>
    <w:rsid w:val="00DD14CC"/>
    <w:rsid w:val="00DD533A"/>
    <w:rsid w:val="00DD766E"/>
    <w:rsid w:val="00DE32D5"/>
    <w:rsid w:val="00DE4886"/>
    <w:rsid w:val="00DE62A6"/>
    <w:rsid w:val="00DF2D90"/>
    <w:rsid w:val="00E02D29"/>
    <w:rsid w:val="00E04644"/>
    <w:rsid w:val="00E04C56"/>
    <w:rsid w:val="00E04E9F"/>
    <w:rsid w:val="00E06926"/>
    <w:rsid w:val="00E14C27"/>
    <w:rsid w:val="00E15124"/>
    <w:rsid w:val="00E164BB"/>
    <w:rsid w:val="00E17BD3"/>
    <w:rsid w:val="00E2034C"/>
    <w:rsid w:val="00E20F3F"/>
    <w:rsid w:val="00E225D6"/>
    <w:rsid w:val="00E22631"/>
    <w:rsid w:val="00E375EC"/>
    <w:rsid w:val="00E3786B"/>
    <w:rsid w:val="00E37912"/>
    <w:rsid w:val="00E42E1D"/>
    <w:rsid w:val="00E441B9"/>
    <w:rsid w:val="00E478DE"/>
    <w:rsid w:val="00E504AF"/>
    <w:rsid w:val="00E62991"/>
    <w:rsid w:val="00E639F2"/>
    <w:rsid w:val="00E70E40"/>
    <w:rsid w:val="00E72786"/>
    <w:rsid w:val="00E730F4"/>
    <w:rsid w:val="00E73987"/>
    <w:rsid w:val="00E75E7A"/>
    <w:rsid w:val="00E8040B"/>
    <w:rsid w:val="00E81625"/>
    <w:rsid w:val="00E87BD4"/>
    <w:rsid w:val="00E914F3"/>
    <w:rsid w:val="00E931B9"/>
    <w:rsid w:val="00E93CFA"/>
    <w:rsid w:val="00E97B92"/>
    <w:rsid w:val="00EA1C97"/>
    <w:rsid w:val="00EA4136"/>
    <w:rsid w:val="00EA460C"/>
    <w:rsid w:val="00EA788D"/>
    <w:rsid w:val="00EB0505"/>
    <w:rsid w:val="00EB31C3"/>
    <w:rsid w:val="00EC2584"/>
    <w:rsid w:val="00EC32B3"/>
    <w:rsid w:val="00EC6F68"/>
    <w:rsid w:val="00ED1C5C"/>
    <w:rsid w:val="00ED1CEA"/>
    <w:rsid w:val="00ED38C8"/>
    <w:rsid w:val="00ED5199"/>
    <w:rsid w:val="00ED778F"/>
    <w:rsid w:val="00EE0590"/>
    <w:rsid w:val="00EE4FB0"/>
    <w:rsid w:val="00EF201A"/>
    <w:rsid w:val="00EF4DA0"/>
    <w:rsid w:val="00EF505A"/>
    <w:rsid w:val="00EF61D1"/>
    <w:rsid w:val="00F00E43"/>
    <w:rsid w:val="00F01215"/>
    <w:rsid w:val="00F01A09"/>
    <w:rsid w:val="00F05547"/>
    <w:rsid w:val="00F05E16"/>
    <w:rsid w:val="00F1385F"/>
    <w:rsid w:val="00F224F3"/>
    <w:rsid w:val="00F2571A"/>
    <w:rsid w:val="00F278BA"/>
    <w:rsid w:val="00F33505"/>
    <w:rsid w:val="00F33739"/>
    <w:rsid w:val="00F34C7D"/>
    <w:rsid w:val="00F35918"/>
    <w:rsid w:val="00F35986"/>
    <w:rsid w:val="00F37BA4"/>
    <w:rsid w:val="00F419FE"/>
    <w:rsid w:val="00F45BD4"/>
    <w:rsid w:val="00F51A82"/>
    <w:rsid w:val="00F51EF0"/>
    <w:rsid w:val="00F54D4E"/>
    <w:rsid w:val="00F56083"/>
    <w:rsid w:val="00F63680"/>
    <w:rsid w:val="00F648AD"/>
    <w:rsid w:val="00F67D79"/>
    <w:rsid w:val="00F67E74"/>
    <w:rsid w:val="00F74D9E"/>
    <w:rsid w:val="00F7545E"/>
    <w:rsid w:val="00F771E2"/>
    <w:rsid w:val="00F77349"/>
    <w:rsid w:val="00F87249"/>
    <w:rsid w:val="00F92670"/>
    <w:rsid w:val="00F9780F"/>
    <w:rsid w:val="00FA55BC"/>
    <w:rsid w:val="00FA566D"/>
    <w:rsid w:val="00FB47B8"/>
    <w:rsid w:val="00FB5D90"/>
    <w:rsid w:val="00FC16A2"/>
    <w:rsid w:val="00FC3019"/>
    <w:rsid w:val="00FD77F4"/>
    <w:rsid w:val="00FE03B6"/>
    <w:rsid w:val="00FE0B2F"/>
    <w:rsid w:val="00FE2AC4"/>
    <w:rsid w:val="00FE4A8E"/>
    <w:rsid w:val="00FF7F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6E5D5DE-7FA5-4C93-8BA4-E779684D1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D44E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35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3503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1</Pages>
  <Words>688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9</cp:revision>
  <cp:lastPrinted>2015-11-12T12:43:00Z</cp:lastPrinted>
  <dcterms:created xsi:type="dcterms:W3CDTF">2015-11-10T11:36:00Z</dcterms:created>
  <dcterms:modified xsi:type="dcterms:W3CDTF">2016-09-01T09:28:00Z</dcterms:modified>
</cp:coreProperties>
</file>